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59B38E" w14:textId="77777777" w:rsidR="00FB3483"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p w14:paraId="3904AC1B" w14:textId="7796D2C3" w:rsidR="00AF348B" w:rsidRPr="00930A31" w:rsidRDefault="00AF348B" w:rsidP="00AF348B">
            <w:pPr>
              <w:pStyle w:val="Default"/>
              <w:jc w:val="center"/>
              <w:rPr>
                <w:rFonts w:ascii="Arial" w:hAnsi="Arial" w:cs="Arial"/>
                <w:color w:val="FFFFFF"/>
                <w:sz w:val="18"/>
                <w:szCs w:val="18"/>
              </w:rPr>
            </w:pPr>
            <w:r>
              <w:rPr>
                <w:rFonts w:ascii="Arial" w:hAnsi="Arial" w:cs="Arial"/>
                <w:b/>
                <w:bCs/>
                <w:color w:val="FFFFFF"/>
                <w:sz w:val="18"/>
                <w:szCs w:val="18"/>
              </w:rPr>
              <w:t>(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0B7450"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62C7F3"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3CBC23"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0A5724"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BACACB"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F8D61F"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F63508"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Appendix 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8E9EC8"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6E17D3"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4BCAB3"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8B6637"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583B7F"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C40FE0" w:rsidR="00FB3483"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18B008"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4,7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4E2D65"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5AAB3E"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Table 1, Figur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BC5621"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BFF35F"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7BB7C4" w:rsidR="00930A31"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EA0431" w:rsidR="006E5FE2" w:rsidRPr="00930A31" w:rsidRDefault="00AF34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9EDA78" w:rsidR="006E5FE2"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F4D818" w:rsidR="00930A31"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EC76C5" w:rsidR="00930A31"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01DAD8" w:rsidR="00FB3483"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Table 1, 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94E77B" w:rsidR="00FB3483"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Appendix III</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7FEEE8" w:rsidR="00FB3483"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D52F22" w:rsidR="00930A31"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37E6F2" w:rsidR="00930A31"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B37064" w:rsidR="00930A31"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7178D9" w:rsidR="00930A31"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8BF973" w:rsidR="00FB3483" w:rsidRPr="00930A31" w:rsidRDefault="00560B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BE387F" w:rsidR="00077B44"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462DF0"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5C9B4C"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AF7F14"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C3B96F"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4A97EE"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B35590"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B7738C" w:rsidR="00930A31"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D4941B" w:rsidR="00077B44"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CBAEFB" w:rsidR="00077B44"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20C475" w:rsidR="00077B44" w:rsidRPr="00930A31" w:rsidRDefault="00560BC0"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BA4B09" w:rsidR="00947707" w:rsidRPr="00930A31" w:rsidRDefault="003073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7A0910">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073EF"/>
    <w:rsid w:val="003103C2"/>
    <w:rsid w:val="003516AD"/>
    <w:rsid w:val="00363B8D"/>
    <w:rsid w:val="003760FB"/>
    <w:rsid w:val="003A4C53"/>
    <w:rsid w:val="003B79FF"/>
    <w:rsid w:val="00400A0B"/>
    <w:rsid w:val="004033C1"/>
    <w:rsid w:val="00443C1D"/>
    <w:rsid w:val="00461576"/>
    <w:rsid w:val="004C1685"/>
    <w:rsid w:val="005078EE"/>
    <w:rsid w:val="00550BF1"/>
    <w:rsid w:val="00560BC0"/>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348B"/>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1</Words>
  <Characters>6051</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fnan Sabah Alhakeem</cp:lastModifiedBy>
  <cp:revision>2</cp:revision>
  <cp:lastPrinted>2020-11-24T03:02:00Z</cp:lastPrinted>
  <dcterms:created xsi:type="dcterms:W3CDTF">2024-09-26T11:00:00Z</dcterms:created>
  <dcterms:modified xsi:type="dcterms:W3CDTF">2024-09-26T11:00:00Z</dcterms:modified>
</cp:coreProperties>
</file>